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74C22" w14:textId="77777777" w:rsidR="00017B2B" w:rsidRPr="005C6002" w:rsidRDefault="00017B2B" w:rsidP="00017B2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5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</w:t>
      </w:r>
      <w:r>
        <w:rPr>
          <w:rFonts w:asciiTheme="majorHAnsi" w:hAnsiTheme="majorHAnsi" w:cstheme="majorHAnsi"/>
          <w:sz w:val="20"/>
          <w:szCs w:val="20"/>
          <w:u w:val="single"/>
        </w:rPr>
        <w:t>T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>rends in management of AS (cardiology E&amp;M visits, interventional cardiology E&amp;M visits, cardiothoracic surgery E&amp;M visits, TTE)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1"/>
        <w:gridCol w:w="554"/>
        <w:gridCol w:w="555"/>
        <w:gridCol w:w="547"/>
        <w:gridCol w:w="563"/>
        <w:gridCol w:w="563"/>
        <w:gridCol w:w="563"/>
        <w:gridCol w:w="563"/>
        <w:gridCol w:w="795"/>
        <w:gridCol w:w="720"/>
        <w:gridCol w:w="751"/>
      </w:tblGrid>
      <w:tr w:rsidR="00017B2B" w:rsidRPr="005C6002" w14:paraId="74B8F8B8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09F46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B21F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3AD9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6788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ABF9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5CB7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A8CFD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F7EB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bottom"/>
          </w:tcPr>
          <w:p w14:paraId="242CB37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1ED50D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330EE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</w:tr>
      <w:tr w:rsidR="00017B2B" w:rsidRPr="005C6002" w14:paraId="56B68503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A9803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Cardiology E&amp;M visit</w:t>
            </w:r>
          </w:p>
        </w:tc>
        <w:tc>
          <w:tcPr>
            <w:tcW w:w="6174" w:type="dxa"/>
            <w:gridSpan w:val="10"/>
            <w:tcBorders>
              <w:right w:val="single" w:sz="4" w:space="0" w:color="auto"/>
            </w:tcBorders>
            <w:vAlign w:val="bottom"/>
          </w:tcPr>
          <w:p w14:paraId="38169DF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17B2B" w:rsidRPr="005C6002" w14:paraId="1033D09F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9A918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8D1D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,088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7E47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,010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3EF9D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9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C19B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4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3B72F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60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74BE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2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7E83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74</w:t>
            </w:r>
          </w:p>
        </w:tc>
        <w:tc>
          <w:tcPr>
            <w:tcW w:w="795" w:type="dxa"/>
            <w:vAlign w:val="bottom"/>
          </w:tcPr>
          <w:p w14:paraId="27042CCC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579</w:t>
            </w:r>
          </w:p>
        </w:tc>
        <w:tc>
          <w:tcPr>
            <w:tcW w:w="720" w:type="dxa"/>
            <w:vAlign w:val="bottom"/>
          </w:tcPr>
          <w:p w14:paraId="66374508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39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0233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58A8E1A6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71CEF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DC70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78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8447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83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7273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95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7C28B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79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F215D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14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FE8F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27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83EA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38</w:t>
            </w:r>
          </w:p>
        </w:tc>
        <w:tc>
          <w:tcPr>
            <w:tcW w:w="795" w:type="dxa"/>
            <w:vAlign w:val="bottom"/>
          </w:tcPr>
          <w:p w14:paraId="11B7F24C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718</w:t>
            </w:r>
          </w:p>
        </w:tc>
        <w:tc>
          <w:tcPr>
            <w:tcW w:w="720" w:type="dxa"/>
            <w:vAlign w:val="bottom"/>
          </w:tcPr>
          <w:p w14:paraId="58D7037B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787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D768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0B1CF457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57784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6F77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89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07B6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2,037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A085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70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DEABBF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13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FBCC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65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A7BB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70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89EEE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31</w:t>
            </w:r>
          </w:p>
        </w:tc>
        <w:tc>
          <w:tcPr>
            <w:tcW w:w="795" w:type="dxa"/>
            <w:vAlign w:val="bottom"/>
          </w:tcPr>
          <w:p w14:paraId="6AD5D1B9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60</w:t>
            </w:r>
          </w:p>
        </w:tc>
        <w:tc>
          <w:tcPr>
            <w:tcW w:w="720" w:type="dxa"/>
            <w:vAlign w:val="bottom"/>
          </w:tcPr>
          <w:p w14:paraId="27DB8811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813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FB05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2040F64D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6754F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F516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98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1F5D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78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11FD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0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F095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3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63C1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9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B98B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5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E13D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1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bottom"/>
          </w:tcPr>
          <w:p w14:paraId="2BAC393C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5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91C7EA1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0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2931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5B28FC67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5BCDD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Interventional Cardiology E&amp;M visit</w:t>
            </w:r>
          </w:p>
        </w:tc>
        <w:tc>
          <w:tcPr>
            <w:tcW w:w="6174" w:type="dxa"/>
            <w:gridSpan w:val="10"/>
            <w:tcBorders>
              <w:right w:val="single" w:sz="4" w:space="0" w:color="auto"/>
            </w:tcBorders>
            <w:vAlign w:val="bottom"/>
          </w:tcPr>
          <w:p w14:paraId="639B62C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17B2B" w:rsidRPr="005C6002" w14:paraId="2D24EF27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7D748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5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AB32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90</w:t>
            </w:r>
          </w:p>
        </w:tc>
        <w:tc>
          <w:tcPr>
            <w:tcW w:w="55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7E2BF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20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26B5E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11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DBA0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15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725BB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92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F3E1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07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D5DDF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80</w:t>
            </w:r>
          </w:p>
        </w:tc>
        <w:tc>
          <w:tcPr>
            <w:tcW w:w="795" w:type="dxa"/>
            <w:vAlign w:val="bottom"/>
          </w:tcPr>
          <w:p w14:paraId="0676F29E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560</w:t>
            </w:r>
          </w:p>
        </w:tc>
        <w:tc>
          <w:tcPr>
            <w:tcW w:w="720" w:type="dxa"/>
            <w:vAlign w:val="bottom"/>
          </w:tcPr>
          <w:p w14:paraId="1C4654E1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54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303C8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017B2B" w:rsidRPr="005C6002" w14:paraId="578E1A81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78514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5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94F4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84</w:t>
            </w:r>
          </w:p>
        </w:tc>
        <w:tc>
          <w:tcPr>
            <w:tcW w:w="55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2DF6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09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194B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61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2F49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71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E22F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98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03CF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31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FBB6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639</w:t>
            </w:r>
          </w:p>
        </w:tc>
        <w:tc>
          <w:tcPr>
            <w:tcW w:w="795" w:type="dxa"/>
            <w:vAlign w:val="bottom"/>
          </w:tcPr>
          <w:p w14:paraId="7084DCF4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49</w:t>
            </w:r>
          </w:p>
        </w:tc>
        <w:tc>
          <w:tcPr>
            <w:tcW w:w="720" w:type="dxa"/>
            <w:vAlign w:val="bottom"/>
          </w:tcPr>
          <w:p w14:paraId="341D7B45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765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EDF01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017B2B" w:rsidRPr="005C6002" w14:paraId="18BB6BB1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BAB59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55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918B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66</w:t>
            </w:r>
          </w:p>
        </w:tc>
        <w:tc>
          <w:tcPr>
            <w:tcW w:w="55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55AAE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59</w:t>
            </w:r>
          </w:p>
        </w:tc>
        <w:tc>
          <w:tcPr>
            <w:tcW w:w="54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4876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64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7A304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77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A51A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74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A7EC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59</w:t>
            </w:r>
          </w:p>
        </w:tc>
        <w:tc>
          <w:tcPr>
            <w:tcW w:w="56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E8AB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951</w:t>
            </w:r>
          </w:p>
        </w:tc>
        <w:tc>
          <w:tcPr>
            <w:tcW w:w="795" w:type="dxa"/>
            <w:vAlign w:val="bottom"/>
          </w:tcPr>
          <w:p w14:paraId="33BC29AE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986</w:t>
            </w:r>
          </w:p>
        </w:tc>
        <w:tc>
          <w:tcPr>
            <w:tcW w:w="720" w:type="dxa"/>
            <w:vAlign w:val="bottom"/>
          </w:tcPr>
          <w:p w14:paraId="5497CF94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995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332A9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017B2B" w:rsidRPr="005C6002" w14:paraId="5477F007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F2729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E432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14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2572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823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5567E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46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400E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73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2A12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57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D918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28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5275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59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bottom"/>
          </w:tcPr>
          <w:p w14:paraId="0BC2DDBF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DC19126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68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A3174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</w:tr>
      <w:tr w:rsidR="00017B2B" w:rsidRPr="005C6002" w14:paraId="24262CFC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021EC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Cardiothoracic Surgery E&amp;M visit</w:t>
            </w:r>
          </w:p>
        </w:tc>
        <w:tc>
          <w:tcPr>
            <w:tcW w:w="6174" w:type="dxa"/>
            <w:gridSpan w:val="10"/>
            <w:tcBorders>
              <w:right w:val="single" w:sz="4" w:space="0" w:color="auto"/>
            </w:tcBorders>
            <w:vAlign w:val="bottom"/>
          </w:tcPr>
          <w:p w14:paraId="6F622B5B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17B2B" w:rsidRPr="005C6002" w14:paraId="5A0B8E36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87AD0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C716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1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74F3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3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6BFCE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1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91EF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9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607D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733E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EB6E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40</w:t>
            </w:r>
          </w:p>
        </w:tc>
        <w:tc>
          <w:tcPr>
            <w:tcW w:w="795" w:type="dxa"/>
            <w:vAlign w:val="bottom"/>
          </w:tcPr>
          <w:p w14:paraId="52CB862C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720" w:type="dxa"/>
            <w:vAlign w:val="bottom"/>
          </w:tcPr>
          <w:p w14:paraId="64E7200C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57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552F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01B1B071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BA355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5B51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0281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7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DD45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6ED7D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1819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6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56C0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1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D164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795" w:type="dxa"/>
            <w:vAlign w:val="bottom"/>
          </w:tcPr>
          <w:p w14:paraId="16DCEA01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27</w:t>
            </w:r>
          </w:p>
        </w:tc>
        <w:tc>
          <w:tcPr>
            <w:tcW w:w="720" w:type="dxa"/>
            <w:vAlign w:val="bottom"/>
          </w:tcPr>
          <w:p w14:paraId="3409E907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D820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0849B2CA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AA290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B3B0B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4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4DF7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1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E13E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0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F456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0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5BC2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0388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1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55F6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01</w:t>
            </w:r>
          </w:p>
        </w:tc>
        <w:tc>
          <w:tcPr>
            <w:tcW w:w="795" w:type="dxa"/>
            <w:vAlign w:val="bottom"/>
          </w:tcPr>
          <w:p w14:paraId="3C79830D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720" w:type="dxa"/>
            <w:vAlign w:val="bottom"/>
          </w:tcPr>
          <w:p w14:paraId="1CA57001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91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6878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2ED277DD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CAF13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52E8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643C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88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35AF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6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4E97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CE46D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16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408E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23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687E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33</w:t>
            </w:r>
          </w:p>
        </w:tc>
        <w:tc>
          <w:tcPr>
            <w:tcW w:w="795" w:type="dxa"/>
            <w:vAlign w:val="bottom"/>
          </w:tcPr>
          <w:p w14:paraId="655921D4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720" w:type="dxa"/>
            <w:vAlign w:val="bottom"/>
          </w:tcPr>
          <w:p w14:paraId="2773AB97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A971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&lt; .0001</w:t>
            </w:r>
          </w:p>
        </w:tc>
      </w:tr>
      <w:tr w:rsidR="00017B2B" w:rsidRPr="005C6002" w14:paraId="3794F51B" w14:textId="77777777" w:rsidTr="009C30FD">
        <w:trPr>
          <w:trHeight w:val="152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D2975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TTE</w:t>
            </w:r>
          </w:p>
        </w:tc>
        <w:tc>
          <w:tcPr>
            <w:tcW w:w="6174" w:type="dxa"/>
            <w:gridSpan w:val="10"/>
            <w:tcBorders>
              <w:right w:val="single" w:sz="4" w:space="0" w:color="auto"/>
            </w:tcBorders>
            <w:vAlign w:val="bottom"/>
          </w:tcPr>
          <w:p w14:paraId="3A3C54FB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17B2B" w:rsidRPr="005C6002" w14:paraId="498F9FF8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BD111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White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0653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65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812B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63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23272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55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61BF4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4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B1FA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43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941F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54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4C92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72</w:t>
            </w:r>
          </w:p>
        </w:tc>
        <w:tc>
          <w:tcPr>
            <w:tcW w:w="795" w:type="dxa"/>
            <w:vAlign w:val="bottom"/>
          </w:tcPr>
          <w:p w14:paraId="19D65D0D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076</w:t>
            </w:r>
          </w:p>
        </w:tc>
        <w:tc>
          <w:tcPr>
            <w:tcW w:w="720" w:type="dxa"/>
            <w:vAlign w:val="bottom"/>
          </w:tcPr>
          <w:p w14:paraId="4FBC7AD0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164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05528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017B2B" w:rsidRPr="005C6002" w14:paraId="1B806F51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8CF07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Black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B028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80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CDDB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84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2AC2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7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3BCAC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4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9DE3D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56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F962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45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F9D9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71</w:t>
            </w:r>
          </w:p>
        </w:tc>
        <w:tc>
          <w:tcPr>
            <w:tcW w:w="795" w:type="dxa"/>
            <w:vAlign w:val="bottom"/>
          </w:tcPr>
          <w:p w14:paraId="1BEDCB1B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163</w:t>
            </w:r>
          </w:p>
        </w:tc>
        <w:tc>
          <w:tcPr>
            <w:tcW w:w="720" w:type="dxa"/>
            <w:vAlign w:val="bottom"/>
          </w:tcPr>
          <w:p w14:paraId="0C957A18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233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98F6F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017B2B" w:rsidRPr="005C6002" w14:paraId="0A2E8F14" w14:textId="77777777" w:rsidTr="009C30FD">
        <w:trPr>
          <w:trHeight w:val="300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B2FAC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Hispanic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0AAA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219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ED7D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205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AA4B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229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E3CB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7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B83A7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6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69BC6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3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2C94F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39</w:t>
            </w:r>
          </w:p>
        </w:tc>
        <w:tc>
          <w:tcPr>
            <w:tcW w:w="795" w:type="dxa"/>
            <w:vAlign w:val="bottom"/>
          </w:tcPr>
          <w:p w14:paraId="14218F07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154</w:t>
            </w:r>
          </w:p>
        </w:tc>
        <w:tc>
          <w:tcPr>
            <w:tcW w:w="720" w:type="dxa"/>
            <w:vAlign w:val="bottom"/>
          </w:tcPr>
          <w:p w14:paraId="6678C347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233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85C6D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  <w:tr w:rsidR="00017B2B" w:rsidRPr="005C6002" w14:paraId="6DA3A5FC" w14:textId="77777777" w:rsidTr="009C30FD">
        <w:trPr>
          <w:trHeight w:val="315"/>
        </w:trPr>
        <w:tc>
          <w:tcPr>
            <w:tcW w:w="34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39EB3" w14:textId="77777777" w:rsidR="00017B2B" w:rsidRPr="005C6002" w:rsidRDefault="00017B2B" w:rsidP="009C30FD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sian and North American Native</w:t>
            </w: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(per 1K)</w:t>
            </w:r>
          </w:p>
        </w:tc>
        <w:tc>
          <w:tcPr>
            <w:tcW w:w="55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C07DA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106</w:t>
            </w:r>
          </w:p>
        </w:tc>
        <w:tc>
          <w:tcPr>
            <w:tcW w:w="55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61355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79</w:t>
            </w:r>
          </w:p>
        </w:tc>
        <w:tc>
          <w:tcPr>
            <w:tcW w:w="54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07541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87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EFC20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61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B5CB3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62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00948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48</w:t>
            </w:r>
          </w:p>
        </w:tc>
        <w:tc>
          <w:tcPr>
            <w:tcW w:w="56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0E939" w14:textId="77777777" w:rsidR="00017B2B" w:rsidRPr="005C6002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C6002">
              <w:rPr>
                <w:rFonts w:asciiTheme="majorHAnsi" w:eastAsia="Times New Roman" w:hAnsiTheme="majorHAnsi" w:cstheme="majorHAnsi"/>
                <w:sz w:val="20"/>
                <w:szCs w:val="20"/>
              </w:rPr>
              <w:t>1,077</w:t>
            </w:r>
          </w:p>
        </w:tc>
        <w:tc>
          <w:tcPr>
            <w:tcW w:w="795" w:type="dxa"/>
            <w:vAlign w:val="bottom"/>
          </w:tcPr>
          <w:p w14:paraId="684FEFEB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083</w:t>
            </w:r>
          </w:p>
        </w:tc>
        <w:tc>
          <w:tcPr>
            <w:tcW w:w="720" w:type="dxa"/>
            <w:vAlign w:val="bottom"/>
          </w:tcPr>
          <w:p w14:paraId="5DB3FDC2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1,173</w:t>
            </w:r>
          </w:p>
        </w:tc>
        <w:tc>
          <w:tcPr>
            <w:tcW w:w="75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AF130" w14:textId="77777777" w:rsidR="00017B2B" w:rsidRPr="00EE63EF" w:rsidRDefault="00017B2B" w:rsidP="009C30F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E63EF">
              <w:rPr>
                <w:rFonts w:ascii="Calibri" w:hAnsi="Calibri" w:cs="Calibri"/>
                <w:sz w:val="20"/>
                <w:szCs w:val="20"/>
              </w:rPr>
              <w:t>&lt;.0001</w:t>
            </w:r>
          </w:p>
        </w:tc>
      </w:tr>
    </w:tbl>
    <w:p w14:paraId="3A23B5CD" w14:textId="77777777" w:rsidR="00017B2B" w:rsidRPr="005C6002" w:rsidRDefault="00017B2B" w:rsidP="00017B2B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E&amp;M: Evaluation &amp; management, TTE: transthoracic echocardiography</w:t>
      </w:r>
    </w:p>
    <w:p w14:paraId="070239B1" w14:textId="77777777" w:rsidR="00017B2B" w:rsidRPr="005C6002" w:rsidRDefault="00017B2B" w:rsidP="00017B2B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p-trend = p-value of continuous variable per year</w:t>
      </w:r>
    </w:p>
    <w:p w14:paraId="7B6BE1F6" w14:textId="77777777" w:rsidR="00017B2B" w:rsidRPr="005C6002" w:rsidRDefault="00017B2B" w:rsidP="00017B2B">
      <w:pPr>
        <w:spacing w:line="48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74C89014" w14:textId="77777777" w:rsidR="00017B2B" w:rsidRPr="005C6002" w:rsidRDefault="00017B2B" w:rsidP="00017B2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4D4C36E4" w14:textId="77777777" w:rsidR="00017B2B" w:rsidRPr="005C6002" w:rsidRDefault="00017B2B" w:rsidP="00017B2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7FE2AAC1" w14:textId="77777777" w:rsidR="00017B2B" w:rsidRDefault="00017B2B" w:rsidP="00017B2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35BDBDD4" w14:textId="77777777" w:rsidR="00017B2B" w:rsidRDefault="00017B2B" w:rsidP="00017B2B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2A591EC9" w14:textId="77777777" w:rsidR="00187C37" w:rsidRDefault="00187C37"/>
    <w:sectPr w:rsidR="00187C37" w:rsidSect="00017B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2B"/>
    <w:rsid w:val="00017B2B"/>
    <w:rsid w:val="00187C37"/>
    <w:rsid w:val="008846F8"/>
    <w:rsid w:val="00A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1BD3F"/>
  <w15:chartTrackingRefBased/>
  <w15:docId w15:val="{215B9EDE-075B-41C6-86B8-91930FED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1:59:00Z</dcterms:modified>
</cp:coreProperties>
</file>